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2T04:33:00Z</dcterms:created>
  <dc:creator>pplouffe</dc:creator>
  <dc:description/>
  <cp:keywords/>
  <dc:language>en-US</dc:language>
  <cp:lastModifiedBy>Karuna Y M [MAHE-MCODSMLR]</cp:lastModifiedBy>
  <cp:lastPrinted>2010-02-23T13:00:00Z</cp:lastPrinted>
  <dcterms:modified xsi:type="dcterms:W3CDTF">2024-03-02T04: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fc4a7bc8f6b9f6d348b80121945224f3c808bbae0bb8016edb47a5922f7445</vt:lpwstr>
  </property>
</Properties>
</file>